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6D92D" w14:textId="72B9A40C" w:rsidR="00677909" w:rsidRPr="00136555" w:rsidRDefault="00677909" w:rsidP="0013655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5C1EA4">
        <w:rPr>
          <w:rFonts w:ascii="Times New Roman" w:hAnsi="Times New Roman" w:cs="Times New Roman"/>
          <w:b/>
          <w:lang w:val="en-US"/>
        </w:rPr>
        <w:t>5</w:t>
      </w:r>
      <w:r w:rsidR="00136555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</w:rPr>
        <w:t>Complete univariable associations between monitoring and evaluation results and M&amp;E visit type (targeted or random)</w:t>
      </w:r>
      <w:r w:rsidR="00A6387F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0"/>
        <w:gridCol w:w="2265"/>
        <w:gridCol w:w="2246"/>
        <w:gridCol w:w="2105"/>
      </w:tblGrid>
      <w:tr w:rsidR="00677909" w14:paraId="439CB6AC" w14:textId="77777777" w:rsidTr="00677909">
        <w:tc>
          <w:tcPr>
            <w:tcW w:w="2400" w:type="dxa"/>
            <w:shd w:val="clear" w:color="auto" w:fill="auto"/>
          </w:tcPr>
          <w:p w14:paraId="2BE66CBD" w14:textId="77777777" w:rsidR="00677909" w:rsidRDefault="00677909" w:rsidP="00E257DF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&amp;E measured variable</w:t>
            </w:r>
          </w:p>
        </w:tc>
        <w:tc>
          <w:tcPr>
            <w:tcW w:w="2265" w:type="dxa"/>
            <w:shd w:val="clear" w:color="auto" w:fill="auto"/>
          </w:tcPr>
          <w:p w14:paraId="41E65CE3" w14:textId="77777777" w:rsidR="00677909" w:rsidRDefault="00677909" w:rsidP="00E257D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2246" w:type="dxa"/>
            <w:shd w:val="clear" w:color="auto" w:fill="auto"/>
          </w:tcPr>
          <w:p w14:paraId="3D863C38" w14:textId="77777777" w:rsidR="00677909" w:rsidRDefault="00677909" w:rsidP="00E257D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2105" w:type="dxa"/>
            <w:shd w:val="clear" w:color="auto" w:fill="auto"/>
          </w:tcPr>
          <w:p w14:paraId="61C0FC52" w14:textId="77777777" w:rsidR="00677909" w:rsidRDefault="00677909" w:rsidP="00E257D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77909" w14:paraId="4AA5C427" w14:textId="77777777" w:rsidTr="00E257DF">
        <w:tc>
          <w:tcPr>
            <w:tcW w:w="2400" w:type="dxa"/>
          </w:tcPr>
          <w:p w14:paraId="6E18B900" w14:textId="77777777" w:rsidR="00677909" w:rsidRDefault="00677909" w:rsidP="00E257DF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P not operated by trained MPW</w:t>
            </w:r>
          </w:p>
        </w:tc>
        <w:tc>
          <w:tcPr>
            <w:tcW w:w="2265" w:type="dxa"/>
          </w:tcPr>
          <w:p w14:paraId="457E3102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 w:rsidRPr="00D95BCE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2246" w:type="dxa"/>
          </w:tcPr>
          <w:p w14:paraId="152AE4E2" w14:textId="510D2458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 w:rsidRPr="00D95BCE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, 3</w:t>
            </w:r>
            <w:r w:rsidR="002616E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05" w:type="dxa"/>
          </w:tcPr>
          <w:p w14:paraId="299B6CB2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</w:tr>
      <w:tr w:rsidR="00677909" w14:paraId="61254230" w14:textId="77777777" w:rsidTr="00E257DF">
        <w:tc>
          <w:tcPr>
            <w:tcW w:w="2400" w:type="dxa"/>
          </w:tcPr>
          <w:p w14:paraId="5462DDB0" w14:textId="77777777" w:rsidR="00677909" w:rsidRDefault="00677909" w:rsidP="00E257D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65923">
              <w:rPr>
                <w:rFonts w:ascii="Times New Roman" w:hAnsi="Times New Roman" w:cs="Times New Roman"/>
              </w:rPr>
              <w:t xml:space="preserve">MP closure for &gt;24 hours in the past 2 months </w:t>
            </w:r>
          </w:p>
        </w:tc>
        <w:tc>
          <w:tcPr>
            <w:tcW w:w="2265" w:type="dxa"/>
          </w:tcPr>
          <w:p w14:paraId="6FDF9AC0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246" w:type="dxa"/>
          </w:tcPr>
          <w:p w14:paraId="7040B494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, 1.18</w:t>
            </w:r>
          </w:p>
        </w:tc>
        <w:tc>
          <w:tcPr>
            <w:tcW w:w="2105" w:type="dxa"/>
          </w:tcPr>
          <w:p w14:paraId="7D5C8347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</w:t>
            </w:r>
          </w:p>
        </w:tc>
      </w:tr>
      <w:tr w:rsidR="00677909" w14:paraId="0602791F" w14:textId="77777777" w:rsidTr="00E257DF">
        <w:tc>
          <w:tcPr>
            <w:tcW w:w="2400" w:type="dxa"/>
          </w:tcPr>
          <w:p w14:paraId="6D690DF7" w14:textId="77777777" w:rsidR="00677909" w:rsidRPr="00365923" w:rsidRDefault="00677909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served ACT stock out </w:t>
            </w:r>
          </w:p>
        </w:tc>
        <w:tc>
          <w:tcPr>
            <w:tcW w:w="2265" w:type="dxa"/>
          </w:tcPr>
          <w:p w14:paraId="7249B776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2246" w:type="dxa"/>
          </w:tcPr>
          <w:p w14:paraId="11101817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, 4.38</w:t>
            </w:r>
          </w:p>
        </w:tc>
        <w:tc>
          <w:tcPr>
            <w:tcW w:w="2105" w:type="dxa"/>
          </w:tcPr>
          <w:p w14:paraId="3178E553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677909" w14:paraId="44A1D17E" w14:textId="77777777" w:rsidTr="00E257DF">
        <w:tc>
          <w:tcPr>
            <w:tcW w:w="2400" w:type="dxa"/>
          </w:tcPr>
          <w:p w14:paraId="27ED572E" w14:textId="77777777" w:rsidR="00677909" w:rsidRDefault="00677909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ed RDT stock out</w:t>
            </w:r>
          </w:p>
        </w:tc>
        <w:tc>
          <w:tcPr>
            <w:tcW w:w="2265" w:type="dxa"/>
          </w:tcPr>
          <w:p w14:paraId="57364D09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246" w:type="dxa"/>
          </w:tcPr>
          <w:p w14:paraId="59363D7E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, 3.61</w:t>
            </w:r>
          </w:p>
        </w:tc>
        <w:tc>
          <w:tcPr>
            <w:tcW w:w="2105" w:type="dxa"/>
          </w:tcPr>
          <w:p w14:paraId="10E1E1D8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1</w:t>
            </w:r>
          </w:p>
        </w:tc>
      </w:tr>
      <w:tr w:rsidR="00677909" w14:paraId="7338E5AD" w14:textId="77777777" w:rsidTr="00E257DF">
        <w:tc>
          <w:tcPr>
            <w:tcW w:w="2400" w:type="dxa"/>
          </w:tcPr>
          <w:p w14:paraId="0EEEA731" w14:textId="77777777" w:rsidR="00677909" w:rsidRDefault="00677909" w:rsidP="00E257DF">
            <w:pPr>
              <w:jc w:val="both"/>
              <w:rPr>
                <w:rFonts w:ascii="Times New Roman" w:hAnsi="Times New Roman" w:cs="Times New Roman"/>
              </w:rPr>
            </w:pPr>
            <w:r w:rsidRPr="00365923">
              <w:rPr>
                <w:rFonts w:ascii="Times New Roman" w:hAnsi="Times New Roman" w:cs="Times New Roman"/>
              </w:rPr>
              <w:t>Reported stock outs for &gt;2 days in the past month</w:t>
            </w:r>
          </w:p>
        </w:tc>
        <w:tc>
          <w:tcPr>
            <w:tcW w:w="2265" w:type="dxa"/>
          </w:tcPr>
          <w:p w14:paraId="7490C329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  <w:bookmarkStart w:id="0" w:name="_GoBack"/>
            <w:bookmarkEnd w:id="0"/>
          </w:p>
        </w:tc>
        <w:tc>
          <w:tcPr>
            <w:tcW w:w="2246" w:type="dxa"/>
          </w:tcPr>
          <w:p w14:paraId="709BFD38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, 2.80</w:t>
            </w:r>
          </w:p>
        </w:tc>
        <w:tc>
          <w:tcPr>
            <w:tcW w:w="2105" w:type="dxa"/>
          </w:tcPr>
          <w:p w14:paraId="2B4E3AF7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</w:t>
            </w:r>
          </w:p>
        </w:tc>
      </w:tr>
      <w:tr w:rsidR="00677909" w14:paraId="721B17EC" w14:textId="77777777" w:rsidTr="00E257DF">
        <w:tc>
          <w:tcPr>
            <w:tcW w:w="2400" w:type="dxa"/>
          </w:tcPr>
          <w:p w14:paraId="68D016C8" w14:textId="77777777" w:rsidR="00677909" w:rsidRPr="00365923" w:rsidRDefault="00677909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 salary not received</w:t>
            </w:r>
          </w:p>
        </w:tc>
        <w:tc>
          <w:tcPr>
            <w:tcW w:w="2265" w:type="dxa"/>
          </w:tcPr>
          <w:p w14:paraId="1206D718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246" w:type="dxa"/>
          </w:tcPr>
          <w:p w14:paraId="2B765E6E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, 2.47</w:t>
            </w:r>
          </w:p>
        </w:tc>
        <w:tc>
          <w:tcPr>
            <w:tcW w:w="2105" w:type="dxa"/>
          </w:tcPr>
          <w:p w14:paraId="771169F7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3</w:t>
            </w:r>
          </w:p>
        </w:tc>
      </w:tr>
      <w:tr w:rsidR="00677909" w14:paraId="44A15AB5" w14:textId="77777777" w:rsidTr="00E257DF">
        <w:tc>
          <w:tcPr>
            <w:tcW w:w="2400" w:type="dxa"/>
          </w:tcPr>
          <w:p w14:paraId="1471A7DB" w14:textId="77777777" w:rsidR="00677909" w:rsidRDefault="00677909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s not onsite</w:t>
            </w:r>
          </w:p>
        </w:tc>
        <w:tc>
          <w:tcPr>
            <w:tcW w:w="2265" w:type="dxa"/>
          </w:tcPr>
          <w:p w14:paraId="67413E6B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2246" w:type="dxa"/>
          </w:tcPr>
          <w:p w14:paraId="4D04821C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, 10.83</w:t>
            </w:r>
          </w:p>
        </w:tc>
        <w:tc>
          <w:tcPr>
            <w:tcW w:w="2105" w:type="dxa"/>
          </w:tcPr>
          <w:p w14:paraId="410053F3" w14:textId="77777777" w:rsidR="00677909" w:rsidRPr="00D95BCE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1</w:t>
            </w:r>
          </w:p>
        </w:tc>
      </w:tr>
      <w:tr w:rsidR="00677909" w14:paraId="4AEBBF0C" w14:textId="77777777" w:rsidTr="00E257DF">
        <w:tc>
          <w:tcPr>
            <w:tcW w:w="2400" w:type="dxa"/>
          </w:tcPr>
          <w:p w14:paraId="7D21ABE4" w14:textId="77777777" w:rsidR="00677909" w:rsidRDefault="00677909" w:rsidP="00E257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ual not onsite</w:t>
            </w:r>
          </w:p>
        </w:tc>
        <w:tc>
          <w:tcPr>
            <w:tcW w:w="2265" w:type="dxa"/>
          </w:tcPr>
          <w:p w14:paraId="0FCC3760" w14:textId="77777777" w:rsidR="00677909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2246" w:type="dxa"/>
          </w:tcPr>
          <w:p w14:paraId="287526EF" w14:textId="77777777" w:rsidR="00677909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, 6.05</w:t>
            </w:r>
          </w:p>
        </w:tc>
        <w:tc>
          <w:tcPr>
            <w:tcW w:w="2105" w:type="dxa"/>
          </w:tcPr>
          <w:p w14:paraId="3163561F" w14:textId="77777777" w:rsidR="00677909" w:rsidRDefault="00677909" w:rsidP="00E25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</w:tr>
    </w:tbl>
    <w:p w14:paraId="510D1CC1" w14:textId="77777777" w:rsidR="00677909" w:rsidRPr="00677909" w:rsidRDefault="00677909">
      <w:pPr>
        <w:rPr>
          <w:rFonts w:ascii="Times New Roman" w:hAnsi="Times New Roman" w:cs="Times New Roman"/>
          <w:b/>
          <w:lang w:val="en-US"/>
        </w:rPr>
      </w:pPr>
    </w:p>
    <w:sectPr w:rsidR="00677909" w:rsidRPr="00677909" w:rsidSect="00545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909"/>
    <w:rsid w:val="000114E8"/>
    <w:rsid w:val="00136555"/>
    <w:rsid w:val="00140C13"/>
    <w:rsid w:val="002616E6"/>
    <w:rsid w:val="002B0EE3"/>
    <w:rsid w:val="002C7613"/>
    <w:rsid w:val="00482702"/>
    <w:rsid w:val="005458B9"/>
    <w:rsid w:val="005B13B9"/>
    <w:rsid w:val="005C1EA4"/>
    <w:rsid w:val="00677909"/>
    <w:rsid w:val="00A6387F"/>
    <w:rsid w:val="00D54B65"/>
    <w:rsid w:val="00FF1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26261"/>
  <w15:chartTrackingRefBased/>
  <w15:docId w15:val="{725C8ADB-0741-4E85-831A-357E2C9E2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9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Rae</dc:creator>
  <cp:keywords/>
  <dc:description/>
  <cp:lastModifiedBy>Jade Rae</cp:lastModifiedBy>
  <cp:revision>2</cp:revision>
  <dcterms:created xsi:type="dcterms:W3CDTF">2019-01-13T00:17:00Z</dcterms:created>
  <dcterms:modified xsi:type="dcterms:W3CDTF">2019-01-13T00:17:00Z</dcterms:modified>
</cp:coreProperties>
</file>